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PLOS ONE</w:t>
      </w:r>
    </w:p>
    <w:p>
      <w:pPr>
        <w:rPr>
          <w:rFonts w:hint="default" w:ascii="Arial" w:hAnsi="Arial" w:cs="Arial"/>
          <w:b/>
          <w:bCs/>
          <w:sz w:val="21"/>
          <w:szCs w:val="21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  <w:lang w:val="en-US" w:eastAsia="zh-CN"/>
        </w:rPr>
        <w:t>A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</w:rPr>
        <w:t>rticle tit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  <w:lang w:val="en-US" w:eastAsia="zh-CN"/>
        </w:rPr>
        <w:t>:</w:t>
      </w:r>
      <w:r>
        <w:rPr>
          <w:rFonts w:hint="default" w:ascii="Arial" w:hAnsi="Arial" w:cs="Arial"/>
          <w:b/>
          <w:bCs/>
          <w:sz w:val="21"/>
          <w:szCs w:val="21"/>
        </w:rPr>
        <w:t>Development of innovative multi-epitope mRNA vaccine against central nervous system tuberculosis using in silico approache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uthor:Huidong Shi</w:t>
      </w:r>
    </w:p>
    <w:p>
      <w:pPr>
        <w:ind w:firstLine="1476" w:firstLineChars="700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S5 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 MHC-Ⅱ Binding Prediction Results of 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Rv0986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(IEDB)</w:t>
      </w:r>
    </w:p>
    <w:tbl>
      <w:tblPr>
        <w:tblStyle w:val="3"/>
        <w:tblW w:w="93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074"/>
        <w:gridCol w:w="1055"/>
        <w:gridCol w:w="2285"/>
        <w:gridCol w:w="1163"/>
        <w:gridCol w:w="18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07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05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228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16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89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:01</w:t>
            </w:r>
          </w:p>
        </w:tc>
        <w:tc>
          <w:tcPr>
            <w:tcW w:w="10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8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2</w:t>
            </w:r>
          </w:p>
        </w:tc>
        <w:tc>
          <w:tcPr>
            <w:tcW w:w="22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KTLIMATHSPSMTQH</w:t>
            </w:r>
          </w:p>
        </w:tc>
        <w:tc>
          <w:tcPr>
            <w:tcW w:w="11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724</w:t>
            </w:r>
          </w:p>
        </w:tc>
        <w:tc>
          <w:tcPr>
            <w:tcW w:w="18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: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GKTLIMATHSPSMTQ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37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: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0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AGKTLIMATHSPSM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92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: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FQFFNLIPTLTVLE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08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: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TLIMATHSPSMTQH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87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: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EQQRVAISRALAHNP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5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: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VFQFFNLIPTLTVL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16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: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QQRVAISRALAHNP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08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: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GEQQRVAISRALAH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94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:01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5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9</w:t>
            </w:r>
          </w:p>
        </w:tc>
        <w:tc>
          <w:tcPr>
            <w:tcW w:w="228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QAGKTLIMATHSPSM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868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90</w:t>
            </w:r>
          </w:p>
        </w:tc>
      </w:tr>
    </w:tbl>
    <w:p>
      <w:pPr>
        <w:ind w:firstLine="1054" w:firstLineChars="500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p>
      <w:pPr>
        <w:ind w:firstLine="1054" w:firstLineChars="500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tbl>
      <w:tblPr>
        <w:tblStyle w:val="3"/>
        <w:tblW w:w="930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093"/>
        <w:gridCol w:w="1075"/>
        <w:gridCol w:w="2363"/>
        <w:gridCol w:w="1177"/>
        <w:gridCol w:w="17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220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:0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5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9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TQKTERDRTLFRRDQ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452</w:t>
            </w:r>
          </w:p>
        </w:tc>
        <w:tc>
          <w:tcPr>
            <w:tcW w:w="220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VLDVLLDLTRQAGK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339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KVLDVLLDLTRQAGK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882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ITQKTERDRTLFRR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749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INGFAITQKTERDR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521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TINGFAITQKTERD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237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TGNLDSDTGDKVLDV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781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PTGNLDSDTGDKVL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337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NGFAITQKTERDRT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229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:0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6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0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QKTERDRTLFRRDQI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174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60</w:t>
            </w:r>
          </w:p>
        </w:tc>
      </w:tr>
    </w:tbl>
    <w:p>
      <w:pPr>
        <w:ind w:firstLine="1054" w:firstLineChars="500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p>
      <w:pPr>
        <w:ind w:firstLine="1054" w:firstLineChars="500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tbl>
      <w:tblPr>
        <w:tblStyle w:val="3"/>
        <w:tblW w:w="928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110"/>
        <w:gridCol w:w="1092"/>
        <w:gridCol w:w="2288"/>
        <w:gridCol w:w="1190"/>
        <w:gridCol w:w="17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218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IPTLTVLENITLPQE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886</w:t>
            </w:r>
          </w:p>
        </w:tc>
        <w:tc>
          <w:tcPr>
            <w:tcW w:w="21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LIPTLTVLENITLPQ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50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ADRVVNLQGGRLIP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53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PTLTVLENITLPQE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78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HADRVVNLQGGRLI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19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DRVVNLQGGRLIPAV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04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NLIPTLTVLENITL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90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PGEFVALLGQSGSGK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77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KTLIMATHSPSMTQ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79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35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color="auto" w:fill="auto"/>
              </w:rPr>
              <w:t>GGRLIPAVNRENQTD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296</w:t>
            </w:r>
          </w:p>
        </w:tc>
        <w:tc>
          <w:tcPr>
            <w:tcW w:w="218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.70</w:t>
            </w:r>
          </w:p>
        </w:tc>
      </w:tr>
    </w:tbl>
    <w:p>
      <w:pPr>
        <w:ind w:firstLine="1054" w:firstLineChars="500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xNTcwNDI5NmRhODE4YWY1MmQ0ZmE2NDQ0YmQxYTcifQ=="/>
  </w:docVars>
  <w:rsids>
    <w:rsidRoot w:val="1A92798D"/>
    <w:rsid w:val="1A92798D"/>
    <w:rsid w:val="334C3F05"/>
    <w:rsid w:val="5DA8007E"/>
    <w:rsid w:val="6A93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7T04:26:00Z</dcterms:created>
  <dc:creator>听f</dc:creator>
  <cp:lastModifiedBy>WPS_1622166879</cp:lastModifiedBy>
  <dcterms:modified xsi:type="dcterms:W3CDTF">2024-04-16T05:45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4FF0FEA023849CB82D0DFD46C015FA4_11</vt:lpwstr>
  </property>
</Properties>
</file>